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1: </w:t>
      </w:r>
      <w:r>
        <w:rPr/>
        <w:t>Genes determining sensitivity or resistance towards formulated arsenic trioxide in the NCI cell line panel as identified by microarray mRNA expression profiling and COMPARE analysis.</w:t>
      </w:r>
    </w:p>
    <w:tbl>
      <w:tblPr>
        <w:tblW w:w="10889" w:type="dxa"/>
        <w:jc w:val="left"/>
        <w:tblInd w:w="-9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895"/>
        <w:gridCol w:w="1011"/>
        <w:gridCol w:w="843"/>
        <w:gridCol w:w="3182"/>
        <w:gridCol w:w="3990"/>
      </w:tblGrid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COMPAR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 xml:space="preserve">GeneBank 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Pattern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Function</w:t>
            </w:r>
          </w:p>
        </w:tc>
      </w:tr>
      <w:tr>
        <w:trPr>
          <w:trHeight w:val="225" w:hRule="atLeast"/>
        </w:trPr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3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Standard COMPARE: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UPRT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N357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420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racil phosphoribosyl-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DNA biosynthesis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Transferase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MED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NM_00512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3734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Mediator complex subunit 12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NA polymerase II transcription regulatio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L0223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8181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CXorf40B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3936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714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Chromosome X open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eading frame 40B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SFRS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I04185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5496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plicing factor, arginine/serine-rich 15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Linkage of  transcription and pre-mRNA processing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I8293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76778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I0773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58308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ILKAP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345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63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Integrin-linked kinase-associated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erine/threonine phosphatase of the PP2C family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erine/threonine phosphatase 2C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HMOX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I67374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69766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Heme oxygenase 2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heme degradatio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UBA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543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0187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biquitin-like modifier activating enzyme 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biquitin-mediated protein degradation, DNA repair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ARHGEF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D253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77914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RAC/Cdc42 guanine nucleotide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ignal transduction, Ras-like Rho GTPase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exchange factor (GEF) 6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8056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5034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8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  <w:t>Reverse COMPARE: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SYDE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3165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470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Synapse defective 1, Rho GTPase,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Signal transduction;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homolog 1 (</w:t>
            </w: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C. elegans</w:t>
            </w: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GTPase activator for the Rho-type GTPases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W740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617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SF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BC0003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7127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tratifi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ignal transduction; activator of Akt/mTOR pathway;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TP53-regulated inhibitor of G2/M progressio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6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396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88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158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39825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PPAP2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F03595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37777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Phosphatidic acid phosphatase type 2C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ignal transduction;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de novo synthesis of glycerolipids</w:t>
            </w:r>
            <w:r>
              <w:rPr>
                <w:rFonts w:eastAsia="Times New Roman" w:cs="Arial" w:ascii="Times New Roman" w:hAnsi="Times New Roman"/>
                <w:vanish/>
                <w:sz w:val="20"/>
                <w:lang w:val="en-US"/>
              </w:rPr>
              <w:t>"$C</w:t>
            </w:r>
            <w:r>
              <w:rPr>
                <w:rFonts w:ascii="Times New Roman" w:hAnsi="Times New Roman" w:cs="Arial Unicode MS" w:eastAsia="Arial Unicode MS"/>
                <w:vanish/>
                <w:sz w:val="20"/>
                <w:lang w:val="en-US"/>
              </w:rPr>
              <w:t>儤</w:t>
            </w:r>
            <w:r>
              <w:rPr>
                <w:rFonts w:ascii="Times New Roman" w:hAnsi="Times New Roman" w:cs="Arial" w:eastAsia="Times New Roman"/>
                <w:vanish/>
                <w:sz w:val="20"/>
                <w:lang w:val="en-US"/>
              </w:rPr>
              <w:t xml:space="preserve"> </w:t>
            </w:r>
            <w:r>
              <w:rPr>
                <w:rFonts w:ascii="Arial" w:hAnsi="Arial" w:eastAsia="Times New Roman" w:cs="Arial"/>
                <w:vanish/>
                <w:sz w:val="20"/>
                <w:sz w:val="20"/>
                <w:lang w:val="en-US"/>
              </w:rPr>
              <w:t>଀</w:t>
            </w:r>
            <w:r>
              <w:rPr>
                <w:rFonts w:eastAsia="Times New Roman" w:cs="Arial" w:ascii="Times New Roman" w:hAnsi="Times New Roman"/>
                <w:vanish/>
                <w:sz w:val="20"/>
                <w:lang w:val="en-US"/>
              </w:rPr>
              <w:t>""Integrin-linked kinase-a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CYTH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415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90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Cytohesin 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RF guanyl-nucleotide exchange factor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PDLIM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458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9870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PDZ and LIM domain 5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LIM domain zinc finger protei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involved in cytoskeleton organization, cell lineage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pecification, organ development, and oncogenesis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PERP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N950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5326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ole in cell-cell  adhesion by promoting desmosome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ssembly; effector in the TP53-dependent apoptosis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X573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0034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DSG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BF0318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7450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Desmoglein 2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Component of intercellular desmosome junctions;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cell-cell junction; calcium-binding transmembrane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lycoprotein component of desmosomes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L0496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34801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EZR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7797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50097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Ezri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Protein-tyrosine kinase substrate in microvilli.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X573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92177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ID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X7795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27014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Inhibitor of DNA binding 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Basic helix-loop-helix (HLH)  transcription factor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ole in cell growth, senescence, and differentiatio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795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2455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X573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00342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TXNRD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A0554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0380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Thioredoxin reductase 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Role in selenium metabolism and protection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against oxidative stress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CMTM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W461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5744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CKLF-like MARVEL transmembrane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Member of the chemokine-like factor superfamily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domain containing 4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X573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92176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SDC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R0083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2065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yndecan 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Transmembrane (type I) heparan sulfate proteoglycan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Syndecans mediate cell binding, cell signaling,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and cytoskeletal organization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-0.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val="en-US"/>
              </w:rPr>
              <w:t>GPRC5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NM_00397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C182879</w:t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G protein-coupled receptor, family C, 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Signal transduction;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group 5, member A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Member of type 3 G protein-coupling receptor family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 xml:space="preserve">Role in embryonic development and </w:t>
            </w:r>
          </w:p>
        </w:tc>
      </w:tr>
      <w:tr>
        <w:trPr>
          <w:trHeight w:val="22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1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val="en-US"/>
              </w:rPr>
              <w:t>epithelial cell differenti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Berschrift2Zeichen">
    <w:name w:val="Überschrift 2 Zeichen"/>
    <w:basedOn w:val="Absatzstandardschriftart"/>
    <w:qFormat/>
    <w:rPr>
      <w:rFonts w:ascii="Calibri" w:hAnsi="Calibri" w:eastAsia="ＭＳ ゴシック" w:cs="Times New Roman"/>
      <w:b/>
      <w:bCs/>
      <w:i/>
      <w:iCs/>
      <w:sz w:val="28"/>
      <w:szCs w:val="28"/>
    </w:rPr>
  </w:style>
  <w:style w:type="character" w:styleId="Berschrift3Zeichen">
    <w:name w:val="Überschrift 3 Zeichen"/>
    <w:basedOn w:val="Absatzstandardschriftart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extkrperZeichen">
    <w:name w:val="Textkörper Zeichen"/>
    <w:basedOn w:val="Absatzstandardschriftar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KopfzeileZeichen">
    <w:name w:val="Kopfzeile Zeichen"/>
    <w:basedOn w:val="Absatzstandardschriftart"/>
    <w:qFormat/>
    <w:rPr>
      <w:rFonts w:ascii="Times" w:hAnsi="Times" w:eastAsia="Times" w:cs="Times New Roman"/>
      <w:szCs w:val="20"/>
      <w:lang w:val="en-US"/>
    </w:rPr>
  </w:style>
  <w:style w:type="character" w:styleId="FuzeileZeichen">
    <w:name w:val="Fußzeile Zeichen"/>
    <w:basedOn w:val="Absatzstandardschriftart"/>
    <w:qFormat/>
    <w:rPr>
      <w:rFonts w:ascii="Times" w:hAnsi="Times" w:eastAsia="Times" w:cs="Times New Roman"/>
      <w:szCs w:val="20"/>
      <w:lang w:val="en-US"/>
    </w:rPr>
  </w:style>
  <w:style w:type="character" w:styleId="SprechblasentextZeichen">
    <w:name w:val="Sprechblasentext Zeichen"/>
    <w:basedOn w:val="Absatzstandardschriftart"/>
    <w:qFormat/>
    <w:rPr>
      <w:rFonts w:ascii="Tahoma" w:hAnsi="Tahoma" w:eastAsia="Times" w:cs="Times New Roman"/>
      <w:sz w:val="16"/>
      <w:szCs w:val="16"/>
      <w:lang w:val="en-US"/>
    </w:rPr>
  </w:style>
  <w:style w:type="character" w:styleId="Jrnl">
    <w:name w:val="jrn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50:00Z</dcterms:created>
  <dc:creator>Serkan Sertel</dc:creator>
  <dc:description/>
  <cp:keywords/>
  <dc:language>en-US</dc:language>
  <cp:lastModifiedBy>Serkan Sertel</cp:lastModifiedBy>
  <dcterms:modified xsi:type="dcterms:W3CDTF">2012-04-13T00:50:00Z</dcterms:modified>
  <cp:revision>2</cp:revision>
  <dc:subject/>
  <dc:title/>
</cp:coreProperties>
</file>